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8859F3" w:rsidP="008859F3" w:rsidRDefault="00A24A33" w14:paraId="6B9402AF" w14:textId="5B17454F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C44766" wp14:editId="4B1C706B">
                <wp:simplePos x="0" y="0"/>
                <wp:positionH relativeFrom="margin">
                  <wp:posOffset>-59877</wp:posOffset>
                </wp:positionH>
                <wp:positionV relativeFrom="paragraph">
                  <wp:posOffset>2718204</wp:posOffset>
                </wp:positionV>
                <wp:extent cx="317133" cy="285420"/>
                <wp:effectExtent l="0" t="0" r="6985" b="635"/>
                <wp:wrapNone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133" cy="285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24A33" w:rsidP="00A24A33" w:rsidRDefault="00A24A33" w14:paraId="0F53518A" w14:textId="1E528C24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55C44766">
                <v:stroke joinstyle="miter"/>
                <v:path gradientshapeok="t" o:connecttype="rect"/>
              </v:shapetype>
              <v:shape id="Casella di testo 6" style="position:absolute;left:0;text-align:left;margin-left:-4.7pt;margin-top:214.05pt;width:24.95pt;height:22.4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26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6H3MQIAAFoEAAAOAAAAZHJzL2Uyb0RvYy54bWysVF1v2yAUfZ+0/4B4Xxzno+2sOFWWKtOk&#10;qK2UTn0mGGIkzGVAYme/fhecNFm3p2kv+MK93I9zDp7dd40mB+G8AlPSfDCkRBgOlTK7kn5/WX26&#10;o8QHZiqmwYiSHoWn9/OPH2atLcQIatCVcASTGF+0tqR1CLbIMs9r0TA/ACsMOiW4hgXcul1WOdZi&#10;9kZno+HwJmvBVdYBF97j6UPvpPOUX0rBw5OUXgSiS4q9hbS6tG7jms1nrNg5ZmvFT22wf+iiYcpg&#10;0bdUDywwsnfqj1SN4g48yDDg0GQgpeIizYDT5MN302xqZkWaBcHx9g0m///S8sfDxj47Erov0CGB&#10;EZDW+sLjYZynk66JX+yUoB8hPL7BJrpAOB6O89t8PKaEo2t0N52MEqzZ5bJ1PnwV0JBolNQhKwks&#10;dlj7gAUx9BwSa3nQqloprdMmKkEstSMHhhzqkFrEG79FaUPakt6Mp8OU2EC83mfWBgtcRopW6LYd&#10;UVVJJ+dxt1AdEQUHvUC85SuFva6ZD8/MoSJwcFR5eMJFasBacLIoqcH9/Nt5jEei0EtJiworqf+x&#10;Z05Qor8ZpPBzPplESabNZHqLsBF37dlee8y+WQICkON7sjyZMT7osykdNK/4GBaxKrqY4Vi7pOFs&#10;LkOve3xMXCwWKQhFaFlYm43lMXUEPDLx0r0yZ090BeT5Ec5aZMU71vrYeNPAYh9AqkRpxLlH9QQ/&#10;CjgxfXps8YVc71PU5Zcw/wUAAP//AwBQSwMEFAAGAAgAAAAhAG8XZyHiAAAACQEAAA8AAABkcnMv&#10;ZG93bnJldi54bWxMj01PwzAMhu9I/IfISFzQlm7t2ChNJ4T4kLixbiBuWWPaisapmqwt/x5zgpNl&#10;+dHr5822k23FgL1vHClYzCMQSKUzDVUK9sXjbAPCB01Gt45QwTd62ObnZ5lOjRvpFYddqASHkE+1&#10;gjqELpXSlzVa7eeuQ+Lbp+utDrz2lTS9HjnctnIZRdfS6ob4Q607vK+x/NqdrIKPq+r9xU9PhzFe&#10;xd3D81Cs30yh1OXFdHcLIuAU/mD41Wd1yNnp6E5kvGgVzG4SJhUky80CBANJtAJx5LmOI5B5Jv83&#10;yH8AAAD//wMAUEsBAi0AFAAGAAgAAAAhALaDOJL+AAAA4QEAABMAAAAAAAAAAAAAAAAAAAAAAFtD&#10;b250ZW50X1R5cGVzXS54bWxQSwECLQAUAAYACAAAACEAOP0h/9YAAACUAQAACwAAAAAAAAAAAAAA&#10;AAAvAQAAX3JlbHMvLnJlbHNQSwECLQAUAAYACAAAACEA/z+h9zECAABaBAAADgAAAAAAAAAAAAAA&#10;AAAuAgAAZHJzL2Uyb0RvYy54bWxQSwECLQAUAAYACAAAACEAbxdnIeIAAAAJAQAADwAAAAAAAAAA&#10;AAAAAACLBAAAZHJzL2Rvd25yZXYueG1sUEsFBgAAAAAEAAQA8wAAAJoFAAAAAA==&#10;">
                <v:textbox>
                  <w:txbxContent>
                    <w:p w:rsidR="00A24A33" w:rsidP="00A24A33" w:rsidRDefault="00A24A33" w14:paraId="0F53518A" w14:textId="1E528C24">
                      <w:r>
                        <w:t>b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1082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82CC61" wp14:editId="6A036411">
                <wp:simplePos x="0" y="0"/>
                <wp:positionH relativeFrom="margin">
                  <wp:align>left</wp:align>
                </wp:positionH>
                <wp:positionV relativeFrom="paragraph">
                  <wp:posOffset>4515</wp:posOffset>
                </wp:positionV>
                <wp:extent cx="317133" cy="285420"/>
                <wp:effectExtent l="0" t="0" r="6985" b="635"/>
                <wp:wrapNone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133" cy="285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10821" w:rsidRDefault="00581858" w14:paraId="3583C6BC" w14:textId="4BA43F1D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1" style="position:absolute;left:0;text-align:left;margin-left:0;margin-top:.35pt;width:24.95pt;height:22.4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spid="_x0000_s1027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SzpLQIAAFMEAAAOAAAAZHJzL2Uyb0RvYy54bWysVMlu2zAQvRfoPxC8x7K8JKlgOXAduChg&#10;JAGcImeaIi0BFIclaUvu13dIyUvTnopcqCFnOMt7j5o9tLUiB2FdBTqn6WBIidAcikrvcvrjdXVz&#10;T4nzTBdMgRY5PQpHH+afP80ak4kRlKAKYQkm0S5rTE5L702WJI6XomZuAEZodEqwNfO4tbuksKzB&#10;7LVKRsPhbdKALYwFLpzD08fOSecxv5SC+2cpnfBE5RR783G1cd2GNZnPWLazzJQV79tg/9FFzSqN&#10;Rc+pHplnZG+rv1LVFbfgQPoBhzoBKSsu4gw4TTp8N82mZEbEWRAcZ84wuY9Ly58OG/NiiW+/QosE&#10;BkAa4zKHh2GeVto6fLFTgn6E8HiGTbSecDwcp3fpeEwJR9fofjoZRViTy2Vjnf8moCbByKlFViJY&#10;7LB2Hgti6Ckk1HKgqmJVKRU3QQliqSw5MORQ+dgi3vgjSmnS5PR2PB3GxBrC9S6z0ljgMlKwfLtt&#10;+zm3UBxxfAudMpzhqwqbXDPnX5hFKeDEKG//jItUgEWgtygpwf7613mIR4bQS0mD0sqp+7lnVlCi&#10;vmvk7ks6mQQtxs1keod4EXvt2V579L5eAk6e4kMyPJoh3quTKS3Ub/gKFqEqupjmWDun/mQufSd4&#10;fEVcLBYxCNVnmF/rjeEhdUA6UPDavjFrep48EvwEJxGy7B1dXWy4qWGx9yCryGUAuEO1xx2VGynu&#10;X1l4Gtf7GHX5F8x/AwAA//8DAFBLAwQUAAYACAAAACEAH/fiBd0AAAADAQAADwAAAGRycy9kb3du&#10;cmV2LnhtbEyPzU7DMBCE70i8g7VIXBB1oLSlIZsKIaASNxp+xM2NlyQiXkexm4S3ZznBaTWa0cy3&#10;2WZyrRqoD41nhItZAoq49LbhCuGleDi/BhWiYWtaz4TwTQE2+fFRZlLrR36mYRcrJSUcUoNQx9il&#10;WoeyJmfCzHfE4n363pkosq+07c0o5a7Vl0my1M40LAu16eiupvJrd3AIH2fV+1OYHl/H+WLe3W+H&#10;YvVmC8TTk+n2BlSkKf6F4Rdf0CEXpr0/sA2qRZBHIsIKlHhX6zWovdzFEnSe6f/s+Q8AAAD//wMA&#10;UEsBAi0AFAAGAAgAAAAhALaDOJL+AAAA4QEAABMAAAAAAAAAAAAAAAAAAAAAAFtDb250ZW50X1R5&#10;cGVzXS54bWxQSwECLQAUAAYACAAAACEAOP0h/9YAAACUAQAACwAAAAAAAAAAAAAAAAAvAQAAX3Jl&#10;bHMvLnJlbHNQSwECLQAUAAYACAAAACEATiEs6S0CAABTBAAADgAAAAAAAAAAAAAAAAAuAgAAZHJz&#10;L2Uyb0RvYy54bWxQSwECLQAUAAYACAAAACEAH/fiBd0AAAADAQAADwAAAAAAAAAAAAAAAACHBAAA&#10;ZHJzL2Rvd25yZXYueG1sUEsFBgAAAAAEAAQA8wAAAJEFAAAAAA==&#10;" w14:anchorId="2F82CC61">
                <v:textbox>
                  <w:txbxContent>
                    <w:p w:rsidR="00510821" w:rsidRDefault="00581858" w14:paraId="3583C6BC" w14:textId="4BA43F1D">
                      <w: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859F3">
        <w:rPr>
          <w:noProof/>
        </w:rPr>
        <w:drawing>
          <wp:inline distT="0" distB="0" distL="0" distR="0" wp14:anchorId="02B8ABD7" wp14:editId="6B59DDFB">
            <wp:extent cx="5581540" cy="2797930"/>
            <wp:effectExtent l="0" t="0" r="635" b="2540"/>
            <wp:docPr id="96" name="Immagin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6995" cy="2805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D34" w:rsidP="00A24A33" w:rsidRDefault="00A24A33" w14:paraId="573815F2" w14:textId="03AA13B6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318BB5" wp14:editId="0BB6F8F1">
                <wp:simplePos x="0" y="0"/>
                <wp:positionH relativeFrom="margin">
                  <wp:posOffset>-61169</wp:posOffset>
                </wp:positionH>
                <wp:positionV relativeFrom="paragraph">
                  <wp:posOffset>2809985</wp:posOffset>
                </wp:positionV>
                <wp:extent cx="317133" cy="285420"/>
                <wp:effectExtent l="0" t="0" r="6985" b="635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133" cy="285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24A33" w:rsidP="00A24A33" w:rsidRDefault="00A24A33" w14:paraId="1B812665" w14:textId="2A366427">
                            <w: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7" style="position:absolute;margin-left:-4.8pt;margin-top:221.25pt;width:24.95pt;height:22.4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28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DLBLwIAAFoEAAAOAAAAZHJzL2Uyb0RvYy54bWysVF1v2yAUfZ+0/4B4Xxzno+2sOFWWKtOk&#10;qK2UTn0mGGIkzGVAYme/fhecNFm3p2kv+MK93I9zDp7dd40mB+G8AlPSfDCkRBgOlTK7kn5/WX26&#10;o8QHZiqmwYiSHoWn9/OPH2atLcQIatCVcASTGF+0tqR1CLbIMs9r0TA/ACsMOiW4hgXcul1WOdZi&#10;9kZno+HwJmvBVdYBF97j6UPvpPOUX0rBw5OUXgSiS4q9hbS6tG7jms1nrNg5ZmvFT22wf+iiYcpg&#10;0bdUDywwsnfqj1SN4g48yDDg0GQgpeIizYDT5MN302xqZkWaBcHx9g0m///S8sfDxj47Erov0CGB&#10;EZDW+sLjYZynk66JX+yUoB8hPL7BJrpAOB6O89t8PKaEo2t0N52MEqzZ5bJ1PnwV0JBolNQhKwks&#10;dlj7gAUx9BwSa3nQqloprdMmKkEstSMHhhzqkFrEG79FaUPakt6Mp8OU2EC83mfWBgtcRopW6LYd&#10;UdXVuFuojoiCg14g3vKVwl7XzIdn5lARODiqPDzhIjVgLThZlNTgfv7tPMYjUeilpEWFldT/2DMn&#10;KNHfDFL4OZ9MoiTTZjK9RdiIu/Zsrz1m3ywBAcjxPVmezBgf9NmUDppXfAyLWBVdzHCsXdJwNpeh&#10;1z0+Ji4WixSEIrQsrM3G8pg6Ah6ZeOlembMnugLy/AhnLbLiHWt9bLxpYLEPIFWiNOLco3qCHwWc&#10;mD49tvhCrvcp6vJLmP8CAAD//wMAUEsDBBQABgAIAAAAIQA1+6H24gAAAAkBAAAPAAAAZHJzL2Rv&#10;d25yZXYueG1sTI/LTsMwEEX3SPyDNUhsUOvQpA9CnAohHhI7mhbEzo2HJCIeR7GbhL9nWMFqNJqj&#10;O+dm28m2YsDeN44UXM8jEEilMw1VCvbF42wDwgdNRreOUME3etjm52eZTo0b6RWHXagEh5BPtYI6&#10;hC6V0pc1Wu3nrkPi26frrQ689pU0vR453LZyEUUraXVD/KHWHd7XWH7tTlbBx1X1/uKnp8MYL+Pu&#10;4Xko1m+mUOryYrq7BRFwCn8w/OqzOuTsdHQnMl60CmY3KyYVJMliCYKBJIpBHHlu1gnIPJP/G+Q/&#10;AAAA//8DAFBLAQItABQABgAIAAAAIQC2gziS/gAAAOEBAAATAAAAAAAAAAAAAAAAAAAAAABbQ29u&#10;dGVudF9UeXBlc10ueG1sUEsBAi0AFAAGAAgAAAAhADj9If/WAAAAlAEAAAsAAAAAAAAAAAAAAAAA&#10;LwEAAF9yZWxzLy5yZWxzUEsBAi0AFAAGAAgAAAAhAP5IMsEvAgAAWgQAAA4AAAAAAAAAAAAAAAAA&#10;LgIAAGRycy9lMm9Eb2MueG1sUEsBAi0AFAAGAAgAAAAhADX7ofbiAAAACQEAAA8AAAAAAAAAAAAA&#10;AAAAiQQAAGRycy9kb3ducmV2LnhtbFBLBQYAAAAABAAEAPMAAACYBQAAAAA=&#10;" w14:anchorId="65318BB5">
                <v:textbox>
                  <w:txbxContent>
                    <w:p w:rsidR="00A24A33" w:rsidP="00A24A33" w:rsidRDefault="00A24A33" w14:paraId="1B812665" w14:textId="2A366427">
                      <w:r>
                        <w:t>c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B5D34">
        <w:rPr>
          <w:noProof/>
        </w:rPr>
        <w:drawing>
          <wp:inline distT="0" distB="0" distL="0" distR="0" wp14:anchorId="55EF82BC" wp14:editId="068C8C71">
            <wp:extent cx="5391260" cy="2702546"/>
            <wp:effectExtent l="0" t="0" r="0" b="3175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magine 2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7277" cy="271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4D1B" w:rsidP="00A24A33" w:rsidRDefault="003D4D1B" w14:paraId="4F0DCB37" w14:textId="626B3BDA">
      <w:r>
        <w:rPr>
          <w:noProof/>
        </w:rPr>
        <w:drawing>
          <wp:inline distT="0" distB="0" distL="0" distR="0" wp14:anchorId="4BCA473E" wp14:editId="08AD9D61">
            <wp:extent cx="5113861" cy="2563491"/>
            <wp:effectExtent l="0" t="0" r="0" b="8890"/>
            <wp:docPr id="27" name="Immagine 27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magine 27" descr="Immagine che contiene grafico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026" cy="2571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99A" w:rsidP="004C699A" w:rsidRDefault="004C699A" w14:paraId="1C7DD143" w14:textId="77777777">
      <w:pPr>
        <w:rPr>
          <w:lang w:val="en-US"/>
        </w:rPr>
      </w:pPr>
    </w:p>
    <w:p w:rsidRPr="004C699A" w:rsidR="004C699A" w:rsidP="004C699A" w:rsidRDefault="004C699A" w14:paraId="067E43FA" w14:textId="596DDE2E">
      <w:pPr>
        <w:rPr>
          <w:lang w:val="en-US"/>
        </w:rPr>
      </w:pPr>
    </w:p>
    <w:p w:rsidR="00774F7C" w:rsidP="00774F7C" w:rsidRDefault="00A24A33" w14:paraId="02E6B4FC" w14:textId="233EE62D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1120F1" wp14:editId="5F371A2E">
                <wp:simplePos x="0" y="0"/>
                <wp:positionH relativeFrom="margin">
                  <wp:align>left</wp:align>
                </wp:positionH>
                <wp:positionV relativeFrom="paragraph">
                  <wp:posOffset>2898775</wp:posOffset>
                </wp:positionV>
                <wp:extent cx="317133" cy="285420"/>
                <wp:effectExtent l="0" t="0" r="6985" b="635"/>
                <wp:wrapNone/>
                <wp:docPr id="9" name="Casella di tes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133" cy="285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24A33" w:rsidP="00A24A33" w:rsidRDefault="00A24A33" w14:paraId="2185C0B7" w14:textId="715BEE0D">
                            <w:r>
                              <w:t>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9" style="position:absolute;left:0;text-align:left;margin-left:0;margin-top:228.25pt;width:24.95pt;height:22.45pt;z-index:2516736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spid="_x0000_s1029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tywMQIAAFoEAAAOAAAAZHJzL2Uyb0RvYy54bWysVF1v2yAUfZ+0/4B4Xxzno+2sOFWWKtOk&#10;qK2UTn0mGGIkzGVAYme/fhecNFm3p2kv+MK93I9zDp7dd40mB+G8AlPSfDCkRBgOlTK7kn5/WX26&#10;o8QHZiqmwYiSHoWn9/OPH2atLcQIatCVcASTGF+0tqR1CLbIMs9r0TA/ACsMOiW4hgXcul1WOdZi&#10;9kZno+HwJmvBVdYBF97j6UPvpPOUX0rBw5OUXgSiS4q9hbS6tG7jms1nrNg5ZmvFT22wf+iiYcpg&#10;0bdUDywwsnfqj1SN4g48yDDg0GQgpeIizYDT5MN302xqZkWaBcHx9g0m///S8sfDxj47Erov0CGB&#10;EZDW+sLjYZynk66JX+yUoB8hPL7BJrpAOB6O89t8PKaEo2t0N52MEqzZ5bJ1PnwV0JBolNQhKwks&#10;dlj7gAUx9BwSa3nQqloprdMmKkEstSMHhhzqkFrEG79FaUPakt6Mp8OU2EC83mfWBgtcRopW6LYd&#10;URV2fh53C9URUXDQC8RbvlLY65r58MwcKgIHR5WHJ1ykBqwFJ4uSGtzPv53HeCQKvZS0qLCS+h97&#10;5gQl+ptBCj/nk0mUZNpMprcIG3HXnu21x+ybJSAAOb4ny5MZ44M+m9JB84qPYRGroosZjrVLGs7m&#10;MvS6x8fExWKRglCEloW12VgeU0fAIxMv3Stz9kRXQJ4f4axFVrxjrY+NNw0s9gGkSpRGnHtUT/Cj&#10;gBPTp8cWX8j1PkVdfgnzXwAAAP//AwBQSwMEFAAGAAgAAAAhAIOpIkzgAAAABwEAAA8AAABkcnMv&#10;ZG93bnJldi54bWxMj0tPwzAQhO9I/Adrkbgg6pQmhabZVAjxkHqj4aHe3HhJIuJ1FLtJ+PeYEz2O&#10;ZjTzTbaZTCsG6l1jGWE+i0AQl1Y3XCG8FU/XdyCcV6xVa5kQfsjBJj8/y1Sq7civNOx8JUIJu1Qh&#10;1N53qZSurMkoN7MdcfC+bG+UD7KvpO7VGMpNK2+iaCmNajgs1Kqjh5rK793RIOyvqs+tm57fx0Wy&#10;6B5fhuL2QxeIlxfT/RqEp8n/h+EPP6BDHpgO9sjaiRYhHPEIcbJMQAQ7Xq1AHBCSaB6DzDN5yp//&#10;AgAA//8DAFBLAQItABQABgAIAAAAIQC2gziS/gAAAOEBAAATAAAAAAAAAAAAAAAAAAAAAABbQ29u&#10;dGVudF9UeXBlc10ueG1sUEsBAi0AFAAGAAgAAAAhADj9If/WAAAAlAEAAAsAAAAAAAAAAAAAAAAA&#10;LwEAAF9yZWxzLy5yZWxzUEsBAi0AFAAGAAgAAAAhAEEq3LAxAgAAWgQAAA4AAAAAAAAAAAAAAAAA&#10;LgIAAGRycy9lMm9Eb2MueG1sUEsBAi0AFAAGAAgAAAAhAIOpIkzgAAAABwEAAA8AAAAAAAAAAAAA&#10;AAAAiwQAAGRycy9kb3ducmV2LnhtbFBLBQYAAAAABAAEAPMAAACYBQAAAAA=&#10;" w14:anchorId="3F1120F1">
                <v:textbox>
                  <w:txbxContent>
                    <w:p w:rsidR="00A24A33" w:rsidP="00A24A33" w:rsidRDefault="00A24A33" w14:paraId="2185C0B7" w14:textId="715BEE0D">
                      <w:r>
                        <w:t>e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0FBF85" wp14:editId="65BD0BBF">
                <wp:simplePos x="0" y="0"/>
                <wp:positionH relativeFrom="margin">
                  <wp:posOffset>2276</wp:posOffset>
                </wp:positionH>
                <wp:positionV relativeFrom="paragraph">
                  <wp:posOffset>-236190</wp:posOffset>
                </wp:positionV>
                <wp:extent cx="317133" cy="285420"/>
                <wp:effectExtent l="0" t="0" r="6985" b="635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133" cy="285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24A33" w:rsidP="00A24A33" w:rsidRDefault="00A24A33" w14:paraId="6D87B406" w14:textId="3BD68264">
                            <w: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8" style="position:absolute;left:0;text-align:left;margin-left:.2pt;margin-top:-18.6pt;width:24.95pt;height:22.4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30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JNlMQIAAFoEAAAOAAAAZHJzL2Uyb0RvYy54bWysVF1v2yAUfZ+0/4B4Xxzno+2sOFWWKtOk&#10;qK2UTn0mGGIkzGVAYme/fhecNFm3p2kv+MK93I9zDp7dd40mB+G8AlPSfDCkRBgOlTK7kn5/WX26&#10;o8QHZiqmwYiSHoWn9/OPH2atLcQIatCVcASTGF+0tqR1CLbIMs9r0TA/ACsMOiW4hgXcul1WOdZi&#10;9kZno+HwJmvBVdYBF97j6UPvpPOUX0rBw5OUXgSiS4q9hbS6tG7jms1nrNg5ZmvFT22wf+iiYcpg&#10;0bdUDywwsnfqj1SN4g48yDDg0GQgpeIizYDT5MN302xqZkWaBcHx9g0m///S8sfDxj47Erov0CGB&#10;EZDW+sLjYZynk66JX+yUoB8hPL7BJrpAOB6O89t8PKaEo2t0N52MEqzZ5bJ1PnwV0JBolNQhKwks&#10;dlj7gAUx9BwSa3nQqloprdMmKkEstSMHhhzqkFrEG79FaUPakt6Mp8OU2EC83mfWBgtcRopW6LYd&#10;URV2ex53C9URUXDQC8RbvlLY65r58MwcKgIHR5WHJ1ykBqwFJ4uSGtzPv53HeCQKvZS0qLCS+h97&#10;5gQl+ptBCj/nk0mUZNpMprcIG3HXnu21x+ybJSAAOb4ny5MZ44M+m9JB84qPYRGroosZjrVLGs7m&#10;MvS6x8fExWKRglCEloW12VgeU0fAIxMv3Stz9kRXQJ4f4axFVrxjrY+NNw0s9gGkSpRGnHtUT/Cj&#10;gBPTp8cWX8j1PkVdfgnzXwAAAP//AwBQSwMEFAAGAAgAAAAhAJ4haqndAAAABQEAAA8AAABkcnMv&#10;ZG93bnJldi54bWxMjk1PwzAQRO9I/Adrkbig1qGhpArZVAjxIXFrQ1txc+MliYjXUewm4d9jTvQ4&#10;mtGbl60n04qBetdYRridRyCIS6sbrhA+ipfZCoTzirVqLRPCDzlY55cXmUq1HXlDw9ZXIkDYpQqh&#10;9r5LpXRlTUa5ue2IQ/dle6N8iH0lda/GADetXETRvTSq4fBQq46eaiq/tyeD8HlTHd7d9Lob42Xc&#10;Pb8NRbLXBeL11fT4AMLT5P/H8Kcf1CEPTkd7Yu1Ei3AXdgizOFmACPUyikEcEZIEZJ7Jc/v8FwAA&#10;//8DAFBLAQItABQABgAIAAAAIQC2gziS/gAAAOEBAAATAAAAAAAAAAAAAAAAAAAAAABbQ29udGVu&#10;dF9UeXBlc10ueG1sUEsBAi0AFAAGAAgAAAAhADj9If/WAAAAlAEAAAsAAAAAAAAAAAAAAAAALwEA&#10;AF9yZWxzLy5yZWxzUEsBAi0AFAAGAAgAAAAhAD6Yk2UxAgAAWgQAAA4AAAAAAAAAAAAAAAAALgIA&#10;AGRycy9lMm9Eb2MueG1sUEsBAi0AFAAGAAgAAAAhAJ4haqndAAAABQEAAA8AAAAAAAAAAAAAAAAA&#10;iwQAAGRycy9kb3ducmV2LnhtbFBLBQYAAAAABAAEAPMAAACVBQAAAAA=&#10;" w14:anchorId="7B0FBF85">
                <v:textbox>
                  <w:txbxContent>
                    <w:p w:rsidR="00A24A33" w:rsidP="00A24A33" w:rsidRDefault="00A24A33" w14:paraId="6D87B406" w14:textId="3BD68264">
                      <w:r>
                        <w:t>d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4F7C">
        <w:rPr>
          <w:noProof/>
        </w:rPr>
        <w:drawing>
          <wp:inline distT="0" distB="0" distL="0" distR="0" wp14:anchorId="5EC6D5DB" wp14:editId="0D070E46">
            <wp:extent cx="5939790" cy="2977515"/>
            <wp:effectExtent l="0" t="0" r="3810" b="0"/>
            <wp:docPr id="31" name="Immagine 31" descr="Immagine che contiene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magine 31" descr="Immagine che contiene diagramma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788" w:rsidP="00510788" w:rsidRDefault="00510788" w14:paraId="0EE93CF7" w14:textId="77777777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w:drawing>
          <wp:inline distT="0" distB="0" distL="0" distR="0" wp14:anchorId="0A8BD978" wp14:editId="3222850B">
            <wp:extent cx="5939790" cy="2977515"/>
            <wp:effectExtent l="0" t="0" r="3810" b="0"/>
            <wp:docPr id="35" name="Immagine 35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magine 35" descr="Immagine che contiene grafic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510788" w:rsidR="00510788" w:rsidP="00510788" w:rsidRDefault="00510788" w14:paraId="41B66FBB" w14:textId="77777777">
      <w:pPr>
        <w:rPr>
          <w:lang w:val="en-US"/>
        </w:rPr>
      </w:pPr>
    </w:p>
    <w:p w:rsidR="00AC60A9" w:rsidP="70A389E5" w:rsidRDefault="00AC60A9" w14:paraId="7BE16CE7" w14:textId="43FB1514">
      <w:pPr>
        <w:pStyle w:val="Didascalia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70A389E5" w:rsidR="00AC60A9">
        <w:rPr>
          <w:rFonts w:ascii="Times New Roman" w:hAnsi="Times New Roman" w:cs="Times New Roman"/>
          <w:b w:val="1"/>
          <w:bCs w:val="1"/>
          <w:i w:val="0"/>
          <w:iCs w:val="0"/>
          <w:color w:val="auto"/>
          <w:sz w:val="22"/>
          <w:szCs w:val="22"/>
          <w:lang w:val="en-US"/>
        </w:rPr>
        <w:t xml:space="preserve">Figure </w:t>
      </w:r>
      <w:r w:rsidRPr="70A389E5" w:rsidR="00413B56">
        <w:rPr>
          <w:rFonts w:ascii="Times New Roman" w:hAnsi="Times New Roman" w:cs="Times New Roman"/>
          <w:b w:val="1"/>
          <w:bCs w:val="1"/>
          <w:i w:val="0"/>
          <w:iCs w:val="0"/>
          <w:color w:val="auto"/>
          <w:sz w:val="22"/>
          <w:szCs w:val="22"/>
          <w:lang w:val="en-US"/>
        </w:rPr>
        <w:t>S2</w:t>
      </w:r>
      <w:r w:rsidRPr="70A389E5" w:rsidR="00AC60A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  <w:r w:rsidRPr="70A389E5" w:rsidR="00184DF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70A389E5" w:rsidR="00AC60A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Predictors of infection between bees sampled and predictors interactions</w:t>
      </w:r>
      <w:r w:rsidRPr="70A389E5" w:rsidR="00635E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with GLM</w:t>
      </w:r>
      <w:r w:rsidRPr="70A389E5" w:rsidR="00635EA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M1</w:t>
      </w:r>
      <w:r w:rsidRPr="70A389E5" w:rsidR="00184DF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:</w:t>
      </w:r>
      <w:r w:rsidRPr="70A389E5" w:rsidR="00AC60A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70A389E5" w:rsidR="00184DF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a) </w:t>
      </w:r>
      <w:r w:rsidRPr="70A389E5" w:rsidR="00AC60A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WV occurrence</w:t>
      </w:r>
      <w:r w:rsidRPr="70A389E5" w:rsidR="00184DF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(Model AIC=4358.6 on 3359 </w:t>
      </w:r>
      <w:r w:rsidRPr="70A389E5" w:rsidR="00184DF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</w:t>
      </w:r>
      <w:r w:rsidRPr="70A389E5" w:rsidR="00C1519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f</w:t>
      </w:r>
      <w:r w:rsidRPr="70A389E5" w:rsidR="00B0644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; b) BQ</w:t>
      </w:r>
      <w:r w:rsidRPr="70A389E5" w:rsidR="00C1519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CV occurrence (Model AIC = 3801.8 on 3359 </w:t>
      </w:r>
      <w:r w:rsidRPr="70A389E5" w:rsidR="00B0644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f</w:t>
      </w:r>
      <w:r w:rsidRPr="70A389E5" w:rsidR="00B0644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); c) CBPV occurrence (Model AIC = 2921.4 on 3359 </w:t>
      </w:r>
      <w:r w:rsidRPr="70A389E5" w:rsidR="00B0644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f</w:t>
      </w:r>
      <w:r w:rsidRPr="70A389E5" w:rsidR="00B0644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); </w:t>
      </w:r>
      <w:r w:rsidRPr="70A389E5" w:rsidR="00864304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d) ABVP occurrence (Model AIC = 2076.7 on 3359 </w:t>
      </w:r>
      <w:r w:rsidRPr="70A389E5" w:rsidR="00864304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f</w:t>
      </w:r>
      <w:r w:rsidRPr="70A389E5" w:rsidR="00864304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); e) </w:t>
      </w:r>
      <w:r w:rsidRPr="70A389E5" w:rsidR="00A24A3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N. ceranae </w:t>
      </w:r>
      <w:r w:rsidRPr="70A389E5" w:rsidR="00A24A3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occurrence (Model AIC = 3566.8 on 3359 </w:t>
      </w:r>
      <w:r w:rsidRPr="70A389E5" w:rsidR="00A24A3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f</w:t>
      </w:r>
      <w:r w:rsidRPr="70A389E5" w:rsidR="00A24A3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). Shaded </w:t>
      </w:r>
      <w:r w:rsidRPr="70A389E5" w:rsidR="00A24A3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colours</w:t>
      </w:r>
      <w:r w:rsidRPr="70A389E5" w:rsidR="00A24A3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indicate the 95% confidential interval. RH = relative humidity; ENV.MAN = environmental management.</w:t>
      </w:r>
      <w:r w:rsidRPr="70A389E5" w:rsidR="008D655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70A389E5" w:rsidR="35F0DC8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Only graphs of significant variables are represented.</w:t>
      </w:r>
    </w:p>
    <w:p w:rsidRPr="00413B56" w:rsidR="00AC60A9" w:rsidP="00A24A33" w:rsidRDefault="00AC60A9" w14:paraId="2F64A280" w14:textId="5E3F6680">
      <w:pPr>
        <w:pStyle w:val="Didascalia"/>
        <w:jc w:val="center"/>
        <w:rPr>
          <w:i w:val="0"/>
          <w:iCs w:val="0"/>
          <w:color w:val="auto"/>
          <w:lang w:val="en-US"/>
        </w:rPr>
      </w:pPr>
      <w:r w:rsidRPr="00413B56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. </w:t>
      </w:r>
    </w:p>
    <w:p w:rsidRPr="00AC60A9" w:rsidR="00AC60A9" w:rsidP="00AC60A9" w:rsidRDefault="00AC60A9" w14:paraId="1E575EC4" w14:textId="77777777">
      <w:pPr>
        <w:rPr>
          <w:lang w:val="en-US"/>
        </w:rPr>
      </w:pPr>
    </w:p>
    <w:p w:rsidRPr="003D4D1B" w:rsidR="003D4D1B" w:rsidRDefault="003D4D1B" w14:paraId="13F592CF" w14:textId="77777777">
      <w:pPr>
        <w:rPr>
          <w:lang w:val="en-US"/>
        </w:rPr>
      </w:pPr>
    </w:p>
    <w:sectPr w:rsidRPr="003D4D1B" w:rsidR="003D4D1B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wNLQwMjYxMjE0MTZV0lEKTi0uzszPAykwqgUAAhaNkCwAAAA="/>
  </w:docVars>
  <w:rsids>
    <w:rsidRoot w:val="008859F3"/>
    <w:rsid w:val="00184DF2"/>
    <w:rsid w:val="003D4D1B"/>
    <w:rsid w:val="00413B56"/>
    <w:rsid w:val="004C699A"/>
    <w:rsid w:val="00510788"/>
    <w:rsid w:val="00510821"/>
    <w:rsid w:val="00581858"/>
    <w:rsid w:val="00635EAA"/>
    <w:rsid w:val="00774F7C"/>
    <w:rsid w:val="00864304"/>
    <w:rsid w:val="008859F3"/>
    <w:rsid w:val="008D655B"/>
    <w:rsid w:val="009A13C5"/>
    <w:rsid w:val="00A24A33"/>
    <w:rsid w:val="00AC60A9"/>
    <w:rsid w:val="00B06446"/>
    <w:rsid w:val="00C15199"/>
    <w:rsid w:val="00E702D0"/>
    <w:rsid w:val="00FB5D34"/>
    <w:rsid w:val="35F0DC82"/>
    <w:rsid w:val="6BA41B01"/>
    <w:rsid w:val="70A389E5"/>
    <w:rsid w:val="7FDFE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0F83A"/>
  <w15:chartTrackingRefBased/>
  <w15:docId w15:val="{FF984AA7-E198-4AD0-9DEB-AC2B4E02F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8859F3"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8859F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5.png" Id="rId8" /><Relationship Type="http://schemas.openxmlformats.org/officeDocument/2006/relationships/webSettings" Target="webSettings.xml" Id="rId3" /><Relationship Type="http://schemas.openxmlformats.org/officeDocument/2006/relationships/image" Target="media/image4.png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2.png" Id="rId5" /><Relationship Type="http://schemas.openxmlformats.org/officeDocument/2006/relationships/theme" Target="theme/theme1.xml" Id="rId10" /><Relationship Type="http://schemas.openxmlformats.org/officeDocument/2006/relationships/image" Target="media/image1.png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ilia, Giovanni (CREA-AA)</dc:creator>
  <keywords/>
  <dc:description/>
  <lastModifiedBy>Zavatta, Laura (CREA-AA)</lastModifiedBy>
  <revision>19</revision>
  <dcterms:created xsi:type="dcterms:W3CDTF">2023-04-04T14:23:00.0000000Z</dcterms:created>
  <dcterms:modified xsi:type="dcterms:W3CDTF">2023-04-05T09:59:18.465050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d51803-93ae-43cf-8977-3339bab044aa</vt:lpwstr>
  </property>
</Properties>
</file>